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CB62E" w14:textId="1960EAA2" w:rsidR="00C95180" w:rsidRPr="00EA5986" w:rsidRDefault="00C95180" w:rsidP="00C95180">
      <w:pPr>
        <w:pStyle w:val="Heading1"/>
        <w:rPr>
          <w:rFonts w:ascii="Times New Roman" w:hAnsi="Times New Roman" w:cs="Times New Roman"/>
        </w:rPr>
      </w:pPr>
      <w:r w:rsidRPr="00EA5986">
        <w:rPr>
          <w:rFonts w:ascii="Times New Roman" w:hAnsi="Times New Roman" w:cs="Times New Roman"/>
        </w:rPr>
        <w:t>S</w:t>
      </w:r>
      <w:r w:rsidR="00D075F4">
        <w:rPr>
          <w:rFonts w:ascii="Times New Roman" w:hAnsi="Times New Roman" w:cs="Times New Roman"/>
        </w:rPr>
        <w:t>5</w:t>
      </w:r>
      <w:r w:rsidRPr="00EA5986">
        <w:rPr>
          <w:rFonts w:ascii="Times New Roman" w:hAnsi="Times New Roman" w:cs="Times New Roman"/>
        </w:rPr>
        <w:t xml:space="preserve"> Table. List of all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907"/>
        <w:gridCol w:w="3223"/>
        <w:gridCol w:w="3199"/>
      </w:tblGrid>
      <w:tr w:rsidR="00C95180" w14:paraId="14230409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3146D" w14:textId="77777777" w:rsidR="00C95180" w:rsidRDefault="00C95180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136460" w14:textId="77777777" w:rsidR="00C95180" w:rsidRDefault="00C95180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ion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FE9B5A" w14:textId="77777777" w:rsidR="00C95180" w:rsidRDefault="00C95180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9ABBC9" w14:textId="77777777" w:rsidR="00C95180" w:rsidRDefault="00C95180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</w:tr>
      <w:tr w:rsidR="00C95180" w14:paraId="6DAC707F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E83F8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WRG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98B80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10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96F23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bda red recombineering plasmid with inducible I-</w:t>
            </w:r>
            <w:proofErr w:type="spellStart"/>
            <w:r>
              <w:rPr>
                <w:sz w:val="16"/>
                <w:szCs w:val="16"/>
              </w:rPr>
              <w:t>SceI</w:t>
            </w:r>
            <w:proofErr w:type="spellEnd"/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9700C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ank&lt;/Author&gt;&lt;Year&gt;2011&lt;/Year&gt;&lt;RecNum&gt;4850&lt;/RecNum&gt;&lt;DisplayText&gt;[1]&lt;/DisplayText&gt;&lt;record&gt;&lt;rec-number&gt;4850&lt;/rec-number&gt;&lt;foreign-keys&gt;&lt;key app="EN" db-id="wswpzp9fqw0wseep5e1529rt9f5vzfwdr0te" timestamp="1502314690"&gt;4850&lt;/key&gt;&lt;/foreign-keys&gt;&lt;ref-type name="Journal Article"&gt;17&lt;/ref-type&gt;&lt;contributors&gt;&lt;authors&gt;&lt;author&gt;Blank, K.&lt;/author&gt;&lt;author&gt;Hensel, M.&lt;/author&gt;&lt;author&gt;Gerlach, R. G.&lt;/author&gt;&lt;/authors&gt;&lt;/contributors&gt;&lt;auth-address&gt;Junior Research Group 3, Robert Koch Institute, Wernigerode Branch, Wernigerode, Germany.&lt;/auth-address&gt;&lt;titles&gt;&lt;title&gt;&lt;style face="normal" font="default" size="100%"&gt;Rapid and highly efficient method for scarless mutagenesis within the &lt;/style&gt;&lt;style face="italic" font="default" size="100%"&gt;Salmonella enterica &lt;/style&gt;&lt;style face="normal" font="default" size="100%"&gt;chromosome&lt;/style&gt;&lt;/title&gt;&lt;secondary-title&gt;PLoS One&lt;/secondary-title&gt;&lt;/titles&gt;&lt;periodical&gt;&lt;full-title&gt;PloS one&lt;/full-title&gt;&lt;abbr-1&gt;PLoS One&lt;/abbr-1&gt;&lt;/periodical&gt;&lt;pages&gt;e15763&lt;/pages&gt;&lt;volume&gt;6&lt;/volume&gt;&lt;number&gt;1&lt;/number&gt;&lt;keywords&gt;&lt;keyword&gt;Chromosomes, Bacterial/*genetics&lt;/keyword&gt;&lt;keyword&gt;Methods&lt;/keyword&gt;&lt;keyword&gt;Mutagenesis, Insertional&lt;/keyword&gt;&lt;keyword&gt;Mutagenesis, Site-Directed/*methods&lt;/keyword&gt;&lt;keyword&gt;Point Mutation&lt;/keyword&gt;&lt;keyword&gt;Recombination, Genetic&lt;/keyword&gt;&lt;keyword&gt;Salmonella enterica/*genetics&lt;/keyword&gt;&lt;keyword&gt;Sequence Deletion&lt;/keyword&gt;&lt;/keywords&gt;&lt;dates&gt;&lt;year&gt;2011&lt;/year&gt;&lt;pub-dates&gt;&lt;date&gt;Jan 14&lt;/date&gt;&lt;/pub-dates&gt;&lt;/dates&gt;&lt;isbn&gt;1932-6203 (Electronic)&amp;#xD;1932-6203 (Linking)&lt;/isbn&gt;&lt;accession-num&gt;21264289&lt;/accession-num&gt;&lt;urls&gt;&lt;related-urls&gt;&lt;url&gt;https://www.ncbi.nlm.nih.gov/pubmed/21264289&lt;/url&gt;&lt;/related-urls&gt;&lt;/urls&gt;&lt;custom2&gt;PMC3021506&lt;/custom2&gt;&lt;electronic-resource-num&gt;10.1371/journal.pone.001576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46614295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4A6CF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WRG1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0119E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099A4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late plasmid for the recombineering double-selectable cassette encoding chloramphenicol resistance and an I-</w:t>
            </w:r>
            <w:proofErr w:type="spellStart"/>
            <w:r>
              <w:rPr>
                <w:sz w:val="16"/>
                <w:szCs w:val="16"/>
              </w:rPr>
              <w:t>SceI</w:t>
            </w:r>
            <w:proofErr w:type="spellEnd"/>
            <w:r>
              <w:rPr>
                <w:sz w:val="16"/>
                <w:szCs w:val="16"/>
              </w:rPr>
              <w:t xml:space="preserve"> recognition site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2E7BE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ank&lt;/Author&gt;&lt;Year&gt;2011&lt;/Year&gt;&lt;RecNum&gt;4850&lt;/RecNum&gt;&lt;DisplayText&gt;[1]&lt;/DisplayText&gt;&lt;record&gt;&lt;rec-number&gt;4850&lt;/rec-number&gt;&lt;foreign-keys&gt;&lt;key app="EN" db-id="wswpzp9fqw0wseep5e1529rt9f5vzfwdr0te" timestamp="1502314690"&gt;4850&lt;/key&gt;&lt;/foreign-keys&gt;&lt;ref-type name="Journal Article"&gt;17&lt;/ref-type&gt;&lt;contributors&gt;&lt;authors&gt;&lt;author&gt;Blank, K.&lt;/author&gt;&lt;author&gt;Hensel, M.&lt;/author&gt;&lt;author&gt;Gerlach, R. G.&lt;/author&gt;&lt;/authors&gt;&lt;/contributors&gt;&lt;auth-address&gt;Junior Research Group 3, Robert Koch Institute, Wernigerode Branch, Wernigerode, Germany.&lt;/auth-address&gt;&lt;titles&gt;&lt;title&gt;&lt;style face="normal" font="default" size="100%"&gt;Rapid and highly efficient method for scarless mutagenesis within the &lt;/style&gt;&lt;style face="italic" font="default" size="100%"&gt;Salmonella enterica &lt;/style&gt;&lt;style face="normal" font="default" size="100%"&gt;chromosome&lt;/style&gt;&lt;/title&gt;&lt;secondary-title&gt;PLoS One&lt;/secondary-title&gt;&lt;/titles&gt;&lt;periodical&gt;&lt;full-title&gt;PloS one&lt;/full-title&gt;&lt;abbr-1&gt;PLoS One&lt;/abbr-1&gt;&lt;/periodical&gt;&lt;pages&gt;e15763&lt;/pages&gt;&lt;volume&gt;6&lt;/volume&gt;&lt;number&gt;1&lt;/number&gt;&lt;keywords&gt;&lt;keyword&gt;Chromosomes, Bacterial/*genetics&lt;/keyword&gt;&lt;keyword&gt;Methods&lt;/keyword&gt;&lt;keyword&gt;Mutagenesis, Insertional&lt;/keyword&gt;&lt;keyword&gt;Mutagenesis, Site-Directed/*methods&lt;/keyword&gt;&lt;keyword&gt;Point Mutation&lt;/keyword&gt;&lt;keyword&gt;Recombination, Genetic&lt;/keyword&gt;&lt;keyword&gt;Salmonella enterica/*genetics&lt;/keyword&gt;&lt;keyword&gt;Sequence Deletion&lt;/keyword&gt;&lt;/keywords&gt;&lt;dates&gt;&lt;year&gt;2011&lt;/year&gt;&lt;pub-dates&gt;&lt;date&gt;Jan 14&lt;/date&gt;&lt;/pub-dates&gt;&lt;/dates&gt;&lt;isbn&gt;1932-6203 (Electronic)&amp;#xD;1932-6203 (Linking)&lt;/isbn&gt;&lt;accession-num&gt;21264289&lt;/accession-num&gt;&lt;urls&gt;&lt;related-urls&gt;&lt;url&gt;https://www.ncbi.nlm.nih.gov/pubmed/21264289&lt;/url&gt;&lt;/related-urls&gt;&lt;/urls&gt;&lt;custom2&gt;PMC3021506&lt;/custom2&gt;&lt;electronic-resource-num&gt;10.1371/journal.pone.001576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5F30F8E4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85674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 w:rsidRPr="00595260">
              <w:rPr>
                <w:sz w:val="16"/>
                <w:szCs w:val="16"/>
              </w:rPr>
              <w:t>pUA139_cat-sacB_v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951E4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25, Kan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7890C" w14:textId="77777777" w:rsidR="00C95180" w:rsidRPr="0059526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mplate plasmid for recombineering double-selectable cassettes encoding </w:t>
            </w:r>
            <w:proofErr w:type="spellStart"/>
            <w:r>
              <w:rPr>
                <w:i/>
                <w:iCs/>
                <w:sz w:val="16"/>
                <w:szCs w:val="16"/>
              </w:rPr>
              <w:t>sacB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 either chloramphenicol or kanamycin resistance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15685" w14:textId="03C1640A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r laboratory collection</w:t>
            </w:r>
            <w:r w:rsidR="00BD5F86">
              <w:rPr>
                <w:sz w:val="16"/>
                <w:szCs w:val="16"/>
              </w:rPr>
              <w:t xml:space="preserve"> </w:t>
            </w:r>
            <w:r w:rsidR="00BD5F86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D5F86">
              <w:rPr>
                <w:sz w:val="16"/>
                <w:szCs w:val="16"/>
              </w:rPr>
              <w:instrText xml:space="preserve"> ADDIN EN.CITE </w:instrText>
            </w:r>
            <w:r w:rsidR="00BD5F86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D5F86">
              <w:rPr>
                <w:sz w:val="16"/>
                <w:szCs w:val="16"/>
              </w:rPr>
              <w:instrText xml:space="preserve"> ADDIN EN.CITE.DATA </w:instrText>
            </w:r>
            <w:r w:rsidR="00BD5F86">
              <w:rPr>
                <w:sz w:val="16"/>
                <w:szCs w:val="16"/>
              </w:rPr>
            </w:r>
            <w:r w:rsidR="00BD5F86">
              <w:rPr>
                <w:sz w:val="16"/>
                <w:szCs w:val="16"/>
              </w:rPr>
              <w:fldChar w:fldCharType="end"/>
            </w:r>
            <w:r w:rsidR="00BD5F86">
              <w:rPr>
                <w:sz w:val="16"/>
                <w:szCs w:val="16"/>
              </w:rPr>
            </w:r>
            <w:r w:rsidR="00BD5F86">
              <w:rPr>
                <w:sz w:val="16"/>
                <w:szCs w:val="16"/>
              </w:rPr>
              <w:fldChar w:fldCharType="separate"/>
            </w:r>
            <w:r w:rsidR="00BD5F86">
              <w:rPr>
                <w:noProof/>
                <w:sz w:val="16"/>
                <w:szCs w:val="16"/>
              </w:rPr>
              <w:t>[2]</w:t>
            </w:r>
            <w:r w:rsidR="00BD5F86">
              <w:rPr>
                <w:sz w:val="16"/>
                <w:szCs w:val="16"/>
              </w:rPr>
              <w:fldChar w:fldCharType="end"/>
            </w:r>
          </w:p>
        </w:tc>
      </w:tr>
      <w:tr w:rsidR="00000405" w14:paraId="59E9A388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E6A02" w14:textId="3ADB2CE1" w:rsidR="00000405" w:rsidRPr="00595260" w:rsidRDefault="0000040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5D021" w14:textId="4D82B912" w:rsidR="00000405" w:rsidRDefault="0000040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E5023" w14:textId="29F65CDB" w:rsidR="00000405" w:rsidRPr="00000405" w:rsidRDefault="0000040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titutive expression of </w:t>
            </w:r>
            <w:proofErr w:type="spellStart"/>
            <w:r>
              <w:rPr>
                <w:i/>
                <w:iCs/>
                <w:sz w:val="16"/>
                <w:szCs w:val="16"/>
              </w:rPr>
              <w:t>wbbL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 restore the O16-type O-antigen of K-12 strains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539DD" w14:textId="1C4D9C07" w:rsidR="00000405" w:rsidRDefault="0000040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C95180" w14:paraId="7584EDB0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1B5F9" w14:textId="77777777" w:rsidR="00C95180" w:rsidRPr="00B56A77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pBR322_</w:t>
            </w:r>
            <w:r>
              <w:rPr>
                <w:rFonts w:cs="Calibri"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P</w:t>
            </w:r>
            <w:r>
              <w:rPr>
                <w:i/>
                <w:iCs/>
                <w:sz w:val="16"/>
                <w:szCs w:val="16"/>
              </w:rPr>
              <w:t>te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0680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90557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t of pBR322 in which the tetracycline resistance cassette and its promoter have been deleted; empty-vector control for immunity experiments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E8DDB" w14:textId="1D2EF108" w:rsidR="00C95180" w:rsidRPr="00DE4470" w:rsidRDefault="00BD5F86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M1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M1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61E2021F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5D29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H213_EcoK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9861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A9AB3" w14:textId="77777777" w:rsidR="00C95180" w:rsidRPr="00982F26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BR322 derivative expressing type I RM system </w:t>
            </w:r>
            <w:proofErr w:type="spellStart"/>
            <w:r>
              <w:rPr>
                <w:sz w:val="16"/>
                <w:szCs w:val="16"/>
              </w:rPr>
              <w:t>EcoKI</w:t>
            </w:r>
            <w:proofErr w:type="spellEnd"/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noBreakHyphen/>
              <w:t>12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DC096" w14:textId="509B27F5" w:rsidR="00C95180" w:rsidRPr="00555040" w:rsidRDefault="0000040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304BB16F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851FA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H213_EcoCFT_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DC12E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8E7FC" w14:textId="77777777" w:rsidR="00C95180" w:rsidRPr="00982F26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type I RM system </w:t>
            </w:r>
            <w:proofErr w:type="spellStart"/>
            <w:r>
              <w:rPr>
                <w:sz w:val="16"/>
                <w:szCs w:val="16"/>
              </w:rPr>
              <w:t>EcoCFT_I</w:t>
            </w:r>
            <w:proofErr w:type="spellEnd"/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CFT07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8AC6D" w14:textId="486A0546" w:rsidR="00C95180" w:rsidRPr="00555040" w:rsidRDefault="0000040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3B64D448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2AF03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pEcoRI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0EF11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02501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BR322 derivative expressing type II RM system </w:t>
            </w:r>
            <w:proofErr w:type="spellStart"/>
            <w:r>
              <w:rPr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8A2A8" w14:textId="0A8A4CE6" w:rsidR="00C95180" w:rsidRPr="00555040" w:rsidRDefault="0000040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M1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M1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6259FF3F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0B26A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pEcoRV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94155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C35E3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BR322 derivative expressing type II RM system </w:t>
            </w:r>
            <w:proofErr w:type="spellStart"/>
            <w:r>
              <w:rPr>
                <w:sz w:val="16"/>
                <w:szCs w:val="16"/>
              </w:rPr>
              <w:t>EcoRII</w:t>
            </w:r>
            <w:proofErr w:type="spellEnd"/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C47C4" w14:textId="0FD154C1" w:rsidR="00C95180" w:rsidRPr="00000405" w:rsidRDefault="0000040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M1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M1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:rsidRPr="00A03750" w14:paraId="76930D2C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1F3F2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H213_EcoCFT_I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85F82" w14:textId="77777777" w:rsidR="00C95180" w:rsidRPr="00A03750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4DAD7" w14:textId="77777777" w:rsidR="00C95180" w:rsidRPr="009B40D1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BR322 derivative expressing type III RM system </w:t>
            </w:r>
            <w:proofErr w:type="spellStart"/>
            <w:r>
              <w:rPr>
                <w:sz w:val="16"/>
                <w:szCs w:val="16"/>
              </w:rPr>
              <w:t>EcoCFT_II</w:t>
            </w:r>
            <w:proofErr w:type="spellEnd"/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CFT07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C3111" w14:textId="0AF6034E" w:rsidR="00C95180" w:rsidRPr="00A03750" w:rsidRDefault="00000405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:rsidRPr="00A03750" w14:paraId="22D5EC75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D5370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EcoP1_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6AC4E" w14:textId="77777777" w:rsidR="00C95180" w:rsidRPr="00E005DE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D0427" w14:textId="77777777" w:rsidR="00C95180" w:rsidRPr="009B40D1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type I RM system EcoP1_I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phage P1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3884" w14:textId="09221A5C" w:rsidR="00C95180" w:rsidRPr="00E005DE" w:rsidRDefault="00000405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:rsidRPr="00A03750" w14:paraId="3CC4C498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D0971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RexAB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FEBB9" w14:textId="77777777" w:rsidR="00C95180" w:rsidRPr="00B0750A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2F079" w14:textId="77777777" w:rsidR="00C95180" w:rsidRPr="009B40D1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pBR322 derivative expressing the </w:t>
            </w:r>
            <w:proofErr w:type="spellStart"/>
            <w:r w:rsidRPr="009B40D1">
              <w:rPr>
                <w:sz w:val="16"/>
                <w:szCs w:val="16"/>
              </w:rPr>
              <w:t>RexAB</w:t>
            </w:r>
            <w:proofErr w:type="spellEnd"/>
            <w:r w:rsidRPr="009B40D1">
              <w:rPr>
                <w:sz w:val="16"/>
                <w:szCs w:val="16"/>
              </w:rPr>
              <w:t xml:space="preserve"> Abi system of </w:t>
            </w:r>
            <w:r w:rsidRPr="009B40D1">
              <w:rPr>
                <w:i/>
                <w:iCs/>
                <w:sz w:val="16"/>
                <w:szCs w:val="16"/>
              </w:rPr>
              <w:t xml:space="preserve">E. coli </w:t>
            </w:r>
            <w:r w:rsidRPr="009B40D1">
              <w:rPr>
                <w:sz w:val="16"/>
                <w:szCs w:val="16"/>
              </w:rPr>
              <w:t>phage lambda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02AC0" w14:textId="227C303A" w:rsidR="00C95180" w:rsidRPr="00A03750" w:rsidRDefault="00000405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:rsidRPr="00A03750" w14:paraId="6E596CE0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6C193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00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D13BE" w14:textId="77777777" w:rsidR="00C95180" w:rsidRPr="00B0750A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B5D14" w14:textId="77777777" w:rsidR="00C95180" w:rsidRPr="009B40D1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F-plasmid in which the </w:t>
            </w:r>
            <w:r w:rsidRPr="009B40D1">
              <w:rPr>
                <w:i/>
                <w:iCs/>
                <w:sz w:val="16"/>
                <w:szCs w:val="16"/>
              </w:rPr>
              <w:t xml:space="preserve">tn1000 </w:t>
            </w:r>
            <w:r w:rsidRPr="009B40D1">
              <w:rPr>
                <w:sz w:val="16"/>
                <w:szCs w:val="16"/>
              </w:rPr>
              <w:t>locus was replaced with a kanamycin resistance cassette by recombineering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EA840" w14:textId="34BEAD5B" w:rsidR="00C95180" w:rsidRPr="009B40D1" w:rsidRDefault="0000040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:rsidRPr="001761D2" w14:paraId="383613A4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2AE1B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Fun/Z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E2ED5" w14:textId="77777777" w:rsidR="00C95180" w:rsidRPr="001761D2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75FF2" w14:textId="77777777" w:rsidR="00C95180" w:rsidRPr="009B40D1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pBR322 derivative expressing the Fun/Z Abi system of </w:t>
            </w:r>
            <w:r w:rsidRPr="009B40D1">
              <w:rPr>
                <w:i/>
                <w:iCs/>
                <w:sz w:val="16"/>
                <w:szCs w:val="16"/>
              </w:rPr>
              <w:t xml:space="preserve">E. coli </w:t>
            </w:r>
            <w:r w:rsidRPr="009B40D1">
              <w:rPr>
                <w:sz w:val="16"/>
                <w:szCs w:val="16"/>
              </w:rPr>
              <w:t>phage P2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89417" w14:textId="2351F97D" w:rsidR="00C95180" w:rsidRPr="00A03750" w:rsidRDefault="00000405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:rsidRPr="00C6015B" w14:paraId="51A9B110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C59E4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Ol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1351A" w14:textId="77777777" w:rsidR="00C95180" w:rsidRPr="00C6015B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F05E7" w14:textId="77777777" w:rsidR="00C95180" w:rsidRPr="009B40D1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pBR322 derivative expressing the Old Abi system of </w:t>
            </w:r>
            <w:r w:rsidRPr="009B40D1">
              <w:rPr>
                <w:i/>
                <w:iCs/>
                <w:sz w:val="16"/>
                <w:szCs w:val="16"/>
              </w:rPr>
              <w:t xml:space="preserve">E. coli </w:t>
            </w:r>
            <w:r w:rsidRPr="009B40D1">
              <w:rPr>
                <w:sz w:val="16"/>
                <w:szCs w:val="16"/>
              </w:rPr>
              <w:t>phage P2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587E" w14:textId="2AF0A12B" w:rsidR="00C95180" w:rsidRPr="00A03750" w:rsidRDefault="00000405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:rsidRPr="003270D4" w14:paraId="59C61093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AA41A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T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66BDD" w14:textId="77777777" w:rsidR="00C95180" w:rsidRPr="003270D4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4BED8" w14:textId="77777777" w:rsidR="00C95180" w:rsidRPr="009B40D1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pBR322 derivative expressing the Tin Abi system of </w:t>
            </w:r>
            <w:r w:rsidRPr="009B40D1">
              <w:rPr>
                <w:i/>
                <w:iCs/>
                <w:sz w:val="16"/>
                <w:szCs w:val="16"/>
              </w:rPr>
              <w:t xml:space="preserve">E. coli </w:t>
            </w:r>
            <w:r w:rsidRPr="009B40D1">
              <w:rPr>
                <w:sz w:val="16"/>
                <w:szCs w:val="16"/>
              </w:rPr>
              <w:t>phage P2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A6233" w14:textId="47FA8BF9" w:rsidR="00C95180" w:rsidRPr="00A03750" w:rsidRDefault="00000405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l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</w:tbl>
    <w:p w14:paraId="6DA99C44" w14:textId="32AA89DA" w:rsidR="003B3DB2" w:rsidRPr="00C95180" w:rsidRDefault="003B3DB2" w:rsidP="00685E9C">
      <w:pPr>
        <w:spacing w:line="480" w:lineRule="auto"/>
        <w:jc w:val="both"/>
      </w:pPr>
    </w:p>
    <w:p w14:paraId="03EDFC76" w14:textId="05136D77" w:rsidR="009A35DD" w:rsidRPr="00EA5986" w:rsidRDefault="00C95180" w:rsidP="00C95180">
      <w:pPr>
        <w:pStyle w:val="Heading1"/>
        <w:rPr>
          <w:rFonts w:ascii="Times New Roman" w:hAnsi="Times New Roman" w:cs="Times New Roman"/>
        </w:rPr>
      </w:pPr>
      <w:r w:rsidRPr="00EA5986">
        <w:rPr>
          <w:rFonts w:ascii="Times New Roman" w:hAnsi="Times New Roman" w:cs="Times New Roman"/>
        </w:rPr>
        <w:t>References (S</w:t>
      </w:r>
      <w:r w:rsidR="00D075F4">
        <w:rPr>
          <w:rFonts w:ascii="Times New Roman" w:hAnsi="Times New Roman" w:cs="Times New Roman"/>
        </w:rPr>
        <w:t>5</w:t>
      </w:r>
      <w:r w:rsidRPr="00EA5986">
        <w:rPr>
          <w:rFonts w:ascii="Times New Roman" w:hAnsi="Times New Roman" w:cs="Times New Roman"/>
        </w:rPr>
        <w:t xml:space="preserve"> Table)</w:t>
      </w:r>
    </w:p>
    <w:p w14:paraId="4A330C65" w14:textId="77777777" w:rsidR="009A59A5" w:rsidRPr="009A59A5" w:rsidRDefault="009A35DD" w:rsidP="009A59A5">
      <w:pPr>
        <w:pStyle w:val="EndNoteBibliography"/>
        <w:spacing w:afterLines="60" w:after="144"/>
        <w:jc w:val="both"/>
      </w:pPr>
      <w:r w:rsidRPr="00EA5986">
        <w:rPr>
          <w:rFonts w:ascii="Times New Roman" w:hAnsi="Times New Roman" w:cs="Times New Roman"/>
          <w:lang w:val="it-IT"/>
        </w:rPr>
        <w:fldChar w:fldCharType="begin"/>
      </w:r>
      <w:r w:rsidRPr="00D075F4">
        <w:rPr>
          <w:rFonts w:ascii="Times New Roman" w:hAnsi="Times New Roman" w:cs="Times New Roman"/>
        </w:rPr>
        <w:instrText xml:space="preserve"> ADDIN EN.REFLIST </w:instrText>
      </w:r>
      <w:r w:rsidRPr="00EA5986">
        <w:rPr>
          <w:rFonts w:ascii="Times New Roman" w:hAnsi="Times New Roman" w:cs="Times New Roman"/>
          <w:lang w:val="it-IT"/>
        </w:rPr>
        <w:fldChar w:fldCharType="separate"/>
      </w:r>
      <w:r w:rsidR="009A59A5" w:rsidRPr="009A59A5">
        <w:t>1.</w:t>
      </w:r>
      <w:r w:rsidR="009A59A5" w:rsidRPr="009A59A5">
        <w:tab/>
        <w:t xml:space="preserve">Blank K, Hensel M, Gerlach RG. Rapid and highly efficient method for scarless mutagenesis within the </w:t>
      </w:r>
      <w:r w:rsidR="009A59A5" w:rsidRPr="009A59A5">
        <w:rPr>
          <w:i/>
        </w:rPr>
        <w:t xml:space="preserve">Salmonella enterica </w:t>
      </w:r>
      <w:r w:rsidR="009A59A5" w:rsidRPr="009A59A5">
        <w:t>chromosome. PLoS One. 2011;6(1):e15763. doi: 10.1371/journal.pone.0015763. PubMed PMID: 21264289; PubMed Central PMCID: PMCPMC3021506.</w:t>
      </w:r>
    </w:p>
    <w:p w14:paraId="2371B672" w14:textId="77777777" w:rsidR="009A59A5" w:rsidRPr="009A59A5" w:rsidRDefault="009A59A5" w:rsidP="009A59A5">
      <w:pPr>
        <w:pStyle w:val="EndNoteBibliography"/>
        <w:spacing w:afterLines="60" w:after="144"/>
        <w:jc w:val="both"/>
      </w:pPr>
      <w:r w:rsidRPr="009A59A5">
        <w:t>2.</w:t>
      </w:r>
      <w:r w:rsidRPr="009A59A5">
        <w:tab/>
        <w:t xml:space="preserve">Maffei E, Shaidullina A, Burkolter M, Heyer Y, Estermann F, Druelle V, et al. Systematic exploration of </w:t>
      </w:r>
      <w:r w:rsidRPr="009A59A5">
        <w:rPr>
          <w:i/>
        </w:rPr>
        <w:t>Escherichia coli</w:t>
      </w:r>
      <w:r w:rsidRPr="009A59A5">
        <w:t xml:space="preserve"> phage-host interactions with the BASEL phage collection. PLoS Biol. 2021;19(11):e3001424. Epub 2021/11/17. doi: 10.1371/journal.pbio.3001424. PubMed PMID: 34784345; PubMed Central PMCID: PMCPMC8594841.</w:t>
      </w:r>
    </w:p>
    <w:p w14:paraId="02637EC4" w14:textId="77777777" w:rsidR="009A59A5" w:rsidRPr="009A59A5" w:rsidRDefault="009A59A5" w:rsidP="009A59A5">
      <w:pPr>
        <w:pStyle w:val="EndNoteBibliography"/>
        <w:spacing w:afterLines="60" w:after="144"/>
        <w:jc w:val="both"/>
      </w:pPr>
      <w:r w:rsidRPr="009A59A5">
        <w:t>3.</w:t>
      </w:r>
      <w:r w:rsidRPr="009A59A5">
        <w:tab/>
        <w:t>Pleska M, Qian L, Okura R, Bergmiller T, Wakamoto Y, Kussell E, et al. Bacterial Autoimmunity Due to a Restriction-Modification System. Curr Biol. 2016;26(3):404-9. Epub 2016/01/26. doi: 10.1016/j.cub.2015.12.041. PubMed PMID: 26804559.</w:t>
      </w:r>
    </w:p>
    <w:p w14:paraId="1B901514" w14:textId="75BD8350" w:rsidR="00BE1B8F" w:rsidRPr="00A03750" w:rsidRDefault="009A35DD" w:rsidP="00C95180">
      <w:pPr>
        <w:spacing w:line="480" w:lineRule="auto"/>
        <w:jc w:val="both"/>
        <w:rPr>
          <w:lang w:val="it-IT"/>
        </w:rPr>
      </w:pPr>
      <w:r w:rsidRPr="00EA5986">
        <w:rPr>
          <w:rFonts w:ascii="Times New Roman" w:hAnsi="Times New Roman"/>
          <w:lang w:val="it-IT"/>
        </w:rPr>
        <w:fldChar w:fldCharType="end"/>
      </w:r>
    </w:p>
    <w:sectPr w:rsidR="00BE1B8F" w:rsidRPr="00A0375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2B73D8" w14:textId="77777777" w:rsidR="007F0514" w:rsidRDefault="007F0514" w:rsidP="000600DA">
      <w:pPr>
        <w:spacing w:after="0" w:line="240" w:lineRule="auto"/>
      </w:pPr>
      <w:r>
        <w:separator/>
      </w:r>
    </w:p>
  </w:endnote>
  <w:endnote w:type="continuationSeparator" w:id="0">
    <w:p w14:paraId="0555E5D0" w14:textId="77777777" w:rsidR="007F0514" w:rsidRDefault="007F0514" w:rsidP="00060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80641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C3D00" w14:textId="195F3605" w:rsidR="000600DA" w:rsidRDefault="000600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28BC10" w14:textId="77777777" w:rsidR="000600DA" w:rsidRDefault="00060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CB1888" w14:textId="77777777" w:rsidR="007F0514" w:rsidRDefault="007F0514" w:rsidP="000600DA">
      <w:pPr>
        <w:spacing w:after="0" w:line="240" w:lineRule="auto"/>
      </w:pPr>
      <w:r>
        <w:separator/>
      </w:r>
    </w:p>
  </w:footnote>
  <w:footnote w:type="continuationSeparator" w:id="0">
    <w:p w14:paraId="74DB52CC" w14:textId="77777777" w:rsidR="007F0514" w:rsidRDefault="007F0514" w:rsidP="000600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activeWritingStyle w:appName="MSWord" w:lang="en-US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full journal na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pzp9fqw0wseep5e1529rt9f5vzfwdr0te&quot;&gt;20240223_generallibrary&lt;record-ids&gt;&lt;item&gt;4850&lt;/item&gt;&lt;item&gt;5244&lt;/item&gt;&lt;item&gt;5474&lt;/item&gt;&lt;/record-ids&gt;&lt;/item&gt;&lt;/Libraries&gt;"/>
  </w:docVars>
  <w:rsids>
    <w:rsidRoot w:val="00CC74B6"/>
    <w:rsid w:val="00000405"/>
    <w:rsid w:val="0003107B"/>
    <w:rsid w:val="000600DA"/>
    <w:rsid w:val="001761D2"/>
    <w:rsid w:val="002242EE"/>
    <w:rsid w:val="003128E1"/>
    <w:rsid w:val="00324B5F"/>
    <w:rsid w:val="003270D4"/>
    <w:rsid w:val="003B3DB2"/>
    <w:rsid w:val="00430DC4"/>
    <w:rsid w:val="0046160C"/>
    <w:rsid w:val="004D067F"/>
    <w:rsid w:val="00505A2F"/>
    <w:rsid w:val="00544B3F"/>
    <w:rsid w:val="00553B39"/>
    <w:rsid w:val="00555040"/>
    <w:rsid w:val="00595260"/>
    <w:rsid w:val="005B2782"/>
    <w:rsid w:val="00602935"/>
    <w:rsid w:val="00611867"/>
    <w:rsid w:val="0061503C"/>
    <w:rsid w:val="00674359"/>
    <w:rsid w:val="00685E9C"/>
    <w:rsid w:val="006A49B9"/>
    <w:rsid w:val="006D1599"/>
    <w:rsid w:val="007C62EB"/>
    <w:rsid w:val="007F0514"/>
    <w:rsid w:val="007F3C27"/>
    <w:rsid w:val="00850B90"/>
    <w:rsid w:val="00907D63"/>
    <w:rsid w:val="009358C7"/>
    <w:rsid w:val="00982F26"/>
    <w:rsid w:val="009A35DD"/>
    <w:rsid w:val="009A59A5"/>
    <w:rsid w:val="009B40D1"/>
    <w:rsid w:val="009D53B9"/>
    <w:rsid w:val="00A03750"/>
    <w:rsid w:val="00A1677D"/>
    <w:rsid w:val="00A30085"/>
    <w:rsid w:val="00AC454A"/>
    <w:rsid w:val="00B05C77"/>
    <w:rsid w:val="00B0750A"/>
    <w:rsid w:val="00B27D15"/>
    <w:rsid w:val="00B56A77"/>
    <w:rsid w:val="00BD5F86"/>
    <w:rsid w:val="00BE1B8F"/>
    <w:rsid w:val="00C2771F"/>
    <w:rsid w:val="00C30735"/>
    <w:rsid w:val="00C6015B"/>
    <w:rsid w:val="00C60A62"/>
    <w:rsid w:val="00C95180"/>
    <w:rsid w:val="00CC74B6"/>
    <w:rsid w:val="00D075F4"/>
    <w:rsid w:val="00D76FCA"/>
    <w:rsid w:val="00DE0EBB"/>
    <w:rsid w:val="00DE4470"/>
    <w:rsid w:val="00E005DE"/>
    <w:rsid w:val="00E672C7"/>
    <w:rsid w:val="00E73F43"/>
    <w:rsid w:val="00EA5986"/>
    <w:rsid w:val="00F25F0E"/>
    <w:rsid w:val="00FB0949"/>
    <w:rsid w:val="00FD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2E1FB"/>
  <w15:chartTrackingRefBased/>
  <w15:docId w15:val="{3AF283E7-CB14-44E1-9065-C0290F96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2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180"/>
    <w:pPr>
      <w:keepNext/>
      <w:keepLines/>
      <w:spacing w:after="0" w:line="480" w:lineRule="auto"/>
      <w:outlineLvl w:val="0"/>
    </w:pPr>
    <w:rPr>
      <w:rFonts w:ascii="Cambria" w:eastAsia="Times New Roman" w:hAnsi="Cambria" w:cs="Calibri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2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35D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5D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35D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35DD"/>
    <w:rPr>
      <w:rFonts w:ascii="Calibri" w:eastAsia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95180"/>
    <w:rPr>
      <w:rFonts w:ascii="Cambria" w:eastAsia="Times New Roman" w:hAnsi="Cambria" w:cs="Calibri"/>
      <w:b/>
      <w:bCs/>
      <w:color w:val="000000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00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0D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00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0DA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66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2</Words>
  <Characters>6190</Characters>
  <Application>Microsoft Office Word</Application>
  <DocSecurity>0</DocSecurity>
  <Lines>8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rms</dc:creator>
  <cp:keywords/>
  <dc:description/>
  <cp:lastModifiedBy>Harms  Alexander</cp:lastModifiedBy>
  <cp:revision>8</cp:revision>
  <dcterms:created xsi:type="dcterms:W3CDTF">2021-07-31T06:31:00Z</dcterms:created>
  <dcterms:modified xsi:type="dcterms:W3CDTF">2024-09-12T22:10:00Z</dcterms:modified>
</cp:coreProperties>
</file>